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1970"/>
        <w:gridCol w:w="1126"/>
        <w:gridCol w:w="1126"/>
        <w:gridCol w:w="1126"/>
        <w:gridCol w:w="1126"/>
        <w:gridCol w:w="1126"/>
      </w:tblGrid>
      <w:tr w:rsidR="00345135" w:rsidRPr="00EC71A3" w:rsidTr="00C20B27">
        <w:tc>
          <w:tcPr>
            <w:tcW w:w="9016" w:type="dxa"/>
            <w:gridSpan w:val="7"/>
          </w:tcPr>
          <w:p w:rsidR="00345135" w:rsidRPr="00EC71A3" w:rsidRDefault="00345135" w:rsidP="001B2252">
            <w:pPr>
              <w:spacing w:after="0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EC71A3">
              <w:rPr>
                <w:rFonts w:ascii="Arial" w:hAnsi="Arial" w:cs="Arial"/>
                <w:b/>
              </w:rPr>
              <w:t>All were imaged 2x, 2.5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EC71A3">
              <w:rPr>
                <w:rFonts w:ascii="Arial" w:hAnsi="Arial" w:cs="Arial"/>
                <w:b/>
              </w:rPr>
              <w:t>µM dye, symmetric divider, total = 65 videos</w:t>
            </w:r>
          </w:p>
        </w:tc>
      </w:tr>
      <w:tr w:rsidR="00904110" w:rsidRPr="00EC71A3" w:rsidTr="00904110">
        <w:tc>
          <w:tcPr>
            <w:tcW w:w="1416" w:type="dxa"/>
            <w:vMerge w:val="restart"/>
            <w:vAlign w:val="center"/>
          </w:tcPr>
          <w:p w:rsidR="00904110" w:rsidRPr="00EC71A3" w:rsidRDefault="00904110" w:rsidP="00904110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Experiment No.</w:t>
            </w:r>
          </w:p>
        </w:tc>
        <w:tc>
          <w:tcPr>
            <w:tcW w:w="1970" w:type="dxa"/>
            <w:vMerge w:val="restart"/>
            <w:vAlign w:val="center"/>
          </w:tcPr>
          <w:p w:rsidR="00904110" w:rsidRPr="00EC71A3" w:rsidRDefault="00904110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dia conditions</w:t>
            </w:r>
          </w:p>
        </w:tc>
        <w:tc>
          <w:tcPr>
            <w:tcW w:w="5630" w:type="dxa"/>
            <w:gridSpan w:val="5"/>
            <w:vAlign w:val="center"/>
          </w:tcPr>
          <w:p w:rsidR="00904110" w:rsidRPr="00EC71A3" w:rsidRDefault="00904110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GF Concentration</w:t>
            </w:r>
          </w:p>
        </w:tc>
      </w:tr>
      <w:tr w:rsidR="00904110" w:rsidRPr="00EC71A3" w:rsidTr="00C20B27">
        <w:trPr>
          <w:trHeight w:val="686"/>
        </w:trPr>
        <w:tc>
          <w:tcPr>
            <w:tcW w:w="1416" w:type="dxa"/>
            <w:vMerge/>
            <w:vAlign w:val="center"/>
          </w:tcPr>
          <w:p w:rsidR="00904110" w:rsidRPr="00EC71A3" w:rsidRDefault="00904110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70" w:type="dxa"/>
            <w:vMerge/>
            <w:vAlign w:val="center"/>
          </w:tcPr>
          <w:p w:rsidR="00904110" w:rsidRPr="00EC71A3" w:rsidRDefault="00904110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126" w:type="dxa"/>
            <w:vAlign w:val="center"/>
          </w:tcPr>
          <w:p w:rsidR="00904110" w:rsidRPr="00EC71A3" w:rsidRDefault="00904110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0 ng/ml</w:t>
            </w:r>
          </w:p>
        </w:tc>
        <w:tc>
          <w:tcPr>
            <w:tcW w:w="1126" w:type="dxa"/>
            <w:vAlign w:val="center"/>
          </w:tcPr>
          <w:p w:rsidR="00904110" w:rsidRPr="00EC71A3" w:rsidRDefault="00904110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2.5 ng/ml</w:t>
            </w:r>
          </w:p>
        </w:tc>
        <w:tc>
          <w:tcPr>
            <w:tcW w:w="1126" w:type="dxa"/>
            <w:vAlign w:val="center"/>
          </w:tcPr>
          <w:p w:rsidR="00904110" w:rsidRPr="00EC71A3" w:rsidRDefault="00904110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5 ng/ml</w:t>
            </w:r>
          </w:p>
        </w:tc>
        <w:tc>
          <w:tcPr>
            <w:tcW w:w="1126" w:type="dxa"/>
            <w:vAlign w:val="center"/>
          </w:tcPr>
          <w:p w:rsidR="00904110" w:rsidRPr="00EC71A3" w:rsidRDefault="00904110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10 ng/ml</w:t>
            </w:r>
          </w:p>
        </w:tc>
        <w:tc>
          <w:tcPr>
            <w:tcW w:w="1126" w:type="dxa"/>
            <w:vAlign w:val="center"/>
          </w:tcPr>
          <w:p w:rsidR="00904110" w:rsidRPr="00EC71A3" w:rsidRDefault="00904110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20 ng/ml</w:t>
            </w:r>
          </w:p>
        </w:tc>
      </w:tr>
      <w:tr w:rsidR="00345135" w:rsidRPr="00EC71A3" w:rsidTr="00C20B27">
        <w:tc>
          <w:tcPr>
            <w:tcW w:w="1416" w:type="dxa"/>
            <w:vMerge w:val="restart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970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5% serum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1</w:t>
            </w:r>
          </w:p>
        </w:tc>
      </w:tr>
      <w:tr w:rsidR="00345135" w:rsidRPr="00EC71A3" w:rsidTr="00C20B27">
        <w:tc>
          <w:tcPr>
            <w:tcW w:w="1416" w:type="dxa"/>
            <w:vMerge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70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0% serum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-</w:t>
            </w:r>
          </w:p>
        </w:tc>
      </w:tr>
      <w:tr w:rsidR="00345135" w:rsidRPr="00EC71A3" w:rsidTr="00C20B27">
        <w:tc>
          <w:tcPr>
            <w:tcW w:w="141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970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5% serum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</w:tr>
      <w:tr w:rsidR="00345135" w:rsidRPr="00EC71A3" w:rsidTr="00C20B27">
        <w:tc>
          <w:tcPr>
            <w:tcW w:w="141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970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5% serum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</w:tr>
      <w:tr w:rsidR="00345135" w:rsidRPr="00EC71A3" w:rsidTr="00C20B27">
        <w:tc>
          <w:tcPr>
            <w:tcW w:w="141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970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0% serum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126" w:type="dxa"/>
            <w:vAlign w:val="center"/>
          </w:tcPr>
          <w:p w:rsidR="00345135" w:rsidRPr="00EC71A3" w:rsidRDefault="00345135" w:rsidP="001B2252">
            <w:pPr>
              <w:spacing w:after="0"/>
              <w:jc w:val="center"/>
              <w:rPr>
                <w:rFonts w:ascii="Arial" w:hAnsi="Arial" w:cs="Arial"/>
                <w:b/>
              </w:rPr>
            </w:pPr>
            <w:r w:rsidRPr="00EC71A3">
              <w:rPr>
                <w:rFonts w:ascii="Arial" w:hAnsi="Arial" w:cs="Arial"/>
                <w:b/>
              </w:rPr>
              <w:t>4</w:t>
            </w:r>
          </w:p>
        </w:tc>
      </w:tr>
    </w:tbl>
    <w:p w:rsidR="00DC22F2" w:rsidRDefault="00C45542"/>
    <w:sectPr w:rsidR="00DC22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5135"/>
    <w:rsid w:val="001B2252"/>
    <w:rsid w:val="001C34E2"/>
    <w:rsid w:val="00345135"/>
    <w:rsid w:val="00904110"/>
    <w:rsid w:val="00B06134"/>
    <w:rsid w:val="00BD2132"/>
    <w:rsid w:val="00C20B27"/>
    <w:rsid w:val="00C45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8F2C75-9010-46E1-AAA3-2CDD7B3C3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513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51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51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13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F3CBA6-B7D0-4BBA-BD32-D4F1E90E7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Zhou</dc:creator>
  <cp:keywords/>
  <dc:description/>
  <cp:lastModifiedBy>Felix Zhou</cp:lastModifiedBy>
  <cp:revision>19</cp:revision>
  <dcterms:created xsi:type="dcterms:W3CDTF">2018-12-07T18:20:00Z</dcterms:created>
  <dcterms:modified xsi:type="dcterms:W3CDTF">2018-12-10T17:54:00Z</dcterms:modified>
</cp:coreProperties>
</file>